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pPr w:leftFromText="180" w:rightFromText="180" w:tblpX="-815" w:tblpY="600"/>
        <w:tblW w:w="11245" w:type="dxa"/>
        <w:tblLook w:val="04A0" w:firstRow="1" w:lastRow="0" w:firstColumn="1" w:lastColumn="0" w:noHBand="0" w:noVBand="1"/>
      </w:tblPr>
      <w:tblGrid>
        <w:gridCol w:w="3780"/>
        <w:gridCol w:w="3685"/>
        <w:gridCol w:w="3780"/>
      </w:tblGrid>
      <w:tr w:rsidR="00866256" w:rsidRPr="00866256" w14:paraId="575E1831" w14:textId="77777777" w:rsidTr="00144F9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</w:tcPr>
          <w:p w14:paraId="04B180FF" w14:textId="61478246" w:rsidR="00866256" w:rsidRPr="00866256" w:rsidRDefault="00866256" w:rsidP="00A83DE5">
            <w:pPr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Features</w:t>
            </w:r>
          </w:p>
        </w:tc>
        <w:tc>
          <w:tcPr>
            <w:tcW w:w="7465" w:type="dxa"/>
            <w:gridSpan w:val="2"/>
          </w:tcPr>
          <w:p w14:paraId="1680698E" w14:textId="2EC25C1A" w:rsidR="00866256" w:rsidRPr="00866256" w:rsidRDefault="00866256" w:rsidP="00F87CD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rain</w:t>
            </w:r>
          </w:p>
        </w:tc>
      </w:tr>
      <w:tr w:rsidR="00866256" w:rsidRPr="00866256" w14:paraId="6B32DFE8" w14:textId="77777777" w:rsidTr="00866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</w:tcPr>
          <w:p w14:paraId="0924C37C" w14:textId="6B42177B" w:rsidR="00866256" w:rsidRPr="00866256" w:rsidRDefault="00866256" w:rsidP="00F8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</w:p>
        </w:tc>
        <w:tc>
          <w:tcPr>
            <w:tcW w:w="3685" w:type="dxa"/>
          </w:tcPr>
          <w:p w14:paraId="626C21FE" w14:textId="23C2C085" w:rsidR="00866256" w:rsidRPr="00866256" w:rsidRDefault="00866256" w:rsidP="00F8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66256">
              <w:rPr>
                <w:rFonts w:ascii="Times New Roman" w:hAnsi="Times New Roman" w:cs="Times New Roman"/>
                <w:b/>
                <w:bCs/>
                <w:szCs w:val="24"/>
              </w:rPr>
              <w:t>SU37A</w:t>
            </w:r>
          </w:p>
        </w:tc>
        <w:tc>
          <w:tcPr>
            <w:tcW w:w="3780" w:type="dxa"/>
          </w:tcPr>
          <w:p w14:paraId="4A0CE17A" w14:textId="0AF82A66" w:rsidR="00866256" w:rsidRPr="00866256" w:rsidRDefault="00866256" w:rsidP="00F8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66256">
              <w:rPr>
                <w:rFonts w:ascii="Times New Roman" w:hAnsi="Times New Roman" w:cs="Times New Roman"/>
                <w:b/>
                <w:bCs/>
                <w:szCs w:val="24"/>
              </w:rPr>
              <w:t>SU91A</w:t>
            </w:r>
          </w:p>
        </w:tc>
      </w:tr>
      <w:tr w:rsidR="00152528" w:rsidRPr="00866256" w14:paraId="75B11795" w14:textId="77777777" w:rsidTr="00866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38A4CB" w14:textId="4A37A6F6" w:rsidR="00152528" w:rsidRPr="00866256" w:rsidRDefault="00152528" w:rsidP="00F8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Coarse consistency (%)</w:t>
            </w:r>
          </w:p>
        </w:tc>
        <w:tc>
          <w:tcPr>
            <w:tcW w:w="3685" w:type="dxa"/>
          </w:tcPr>
          <w:p w14:paraId="6C16E3FF" w14:textId="121A991A" w:rsidR="00152528" w:rsidRPr="00866256" w:rsidRDefault="00152528" w:rsidP="00F8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99.9</w:t>
            </w:r>
          </w:p>
        </w:tc>
        <w:tc>
          <w:tcPr>
            <w:tcW w:w="3780" w:type="dxa"/>
          </w:tcPr>
          <w:p w14:paraId="378EA086" w14:textId="7BEE6428" w:rsidR="00152528" w:rsidRPr="00866256" w:rsidRDefault="00152528" w:rsidP="00F8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99.7</w:t>
            </w:r>
          </w:p>
        </w:tc>
      </w:tr>
      <w:tr w:rsidR="00152528" w:rsidRPr="00866256" w14:paraId="37F81905" w14:textId="77777777" w:rsidTr="00866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E2A657" w14:textId="69423586" w:rsidR="00152528" w:rsidRPr="00866256" w:rsidRDefault="00152528" w:rsidP="00F8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Fine consistency (%)</w:t>
            </w:r>
          </w:p>
        </w:tc>
        <w:tc>
          <w:tcPr>
            <w:tcW w:w="3685" w:type="dxa"/>
          </w:tcPr>
          <w:p w14:paraId="03143126" w14:textId="6C483ED0" w:rsidR="00152528" w:rsidRPr="00866256" w:rsidRDefault="00152528" w:rsidP="00F8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98.7</w:t>
            </w:r>
          </w:p>
        </w:tc>
        <w:tc>
          <w:tcPr>
            <w:tcW w:w="3780" w:type="dxa"/>
          </w:tcPr>
          <w:p w14:paraId="0E24E1D3" w14:textId="2CCF4787" w:rsidR="00152528" w:rsidRPr="00866256" w:rsidRDefault="00152528" w:rsidP="00F8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91.9</w:t>
            </w:r>
          </w:p>
        </w:tc>
      </w:tr>
      <w:tr w:rsidR="00152528" w:rsidRPr="00866256" w14:paraId="2FB1BEC9" w14:textId="77777777" w:rsidTr="00866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5A95EA" w14:textId="20A9F0E8" w:rsidR="00152528" w:rsidRPr="00866256" w:rsidRDefault="00152528" w:rsidP="00F8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Completeness (%)</w:t>
            </w:r>
          </w:p>
        </w:tc>
        <w:tc>
          <w:tcPr>
            <w:tcW w:w="3685" w:type="dxa"/>
          </w:tcPr>
          <w:p w14:paraId="5935FA16" w14:textId="1B848017" w:rsidR="00152528" w:rsidRPr="00866256" w:rsidRDefault="00866F06" w:rsidP="00F8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97.04</w:t>
            </w:r>
          </w:p>
        </w:tc>
        <w:tc>
          <w:tcPr>
            <w:tcW w:w="3780" w:type="dxa"/>
          </w:tcPr>
          <w:p w14:paraId="44BA072A" w14:textId="6AD4F9A8" w:rsidR="00152528" w:rsidRPr="00866256" w:rsidRDefault="00866F06" w:rsidP="00F8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86.55</w:t>
            </w:r>
          </w:p>
        </w:tc>
      </w:tr>
      <w:tr w:rsidR="003F2DBA" w:rsidRPr="00866256" w14:paraId="4B074654" w14:textId="77777777" w:rsidTr="00866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7DBBD0" w14:textId="7D982F1F" w:rsidR="003F2DBA" w:rsidRPr="00866256" w:rsidRDefault="003F2DBA" w:rsidP="00F8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Contamination (%)</w:t>
            </w:r>
          </w:p>
        </w:tc>
        <w:tc>
          <w:tcPr>
            <w:tcW w:w="3685" w:type="dxa"/>
          </w:tcPr>
          <w:p w14:paraId="699B0CB7" w14:textId="3B5787F2" w:rsidR="003F2DBA" w:rsidRPr="00866256" w:rsidRDefault="002C065A" w:rsidP="00F8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1.08</w:t>
            </w:r>
          </w:p>
        </w:tc>
        <w:tc>
          <w:tcPr>
            <w:tcW w:w="3780" w:type="dxa"/>
          </w:tcPr>
          <w:p w14:paraId="7C43AB15" w14:textId="37CAAE19" w:rsidR="003F2DBA" w:rsidRPr="00866256" w:rsidRDefault="002C065A" w:rsidP="00F8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0.84</w:t>
            </w:r>
          </w:p>
        </w:tc>
      </w:tr>
      <w:tr w:rsidR="0056613E" w:rsidRPr="00866256" w14:paraId="5DEB8FE6" w14:textId="77777777" w:rsidTr="00866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ED034D" w14:textId="0D5985D2" w:rsidR="0056613E" w:rsidRPr="00866256" w:rsidRDefault="0056613E" w:rsidP="0056613E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</w:rPr>
              <w:t>GC content (%)</w:t>
            </w:r>
          </w:p>
        </w:tc>
        <w:tc>
          <w:tcPr>
            <w:tcW w:w="3685" w:type="dxa"/>
          </w:tcPr>
          <w:p w14:paraId="7CA448FB" w14:textId="3E6F8695" w:rsidR="0056613E" w:rsidRPr="00866256" w:rsidRDefault="0056613E" w:rsidP="0056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</w:rPr>
              <w:t>45.43</w:t>
            </w:r>
          </w:p>
        </w:tc>
        <w:tc>
          <w:tcPr>
            <w:tcW w:w="3780" w:type="dxa"/>
          </w:tcPr>
          <w:p w14:paraId="4590C53D" w14:textId="578ACBEF" w:rsidR="0056613E" w:rsidRPr="00866256" w:rsidRDefault="0056613E" w:rsidP="0056613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</w:rPr>
              <w:t>45.34</w:t>
            </w:r>
          </w:p>
        </w:tc>
      </w:tr>
      <w:tr w:rsidR="00152528" w:rsidRPr="00866256" w14:paraId="172F8052" w14:textId="77777777" w:rsidTr="00866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4EB5B1" w14:textId="2BCA45F0" w:rsidR="00152528" w:rsidRPr="00866256" w:rsidRDefault="00152528" w:rsidP="00F8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Contig count</w:t>
            </w:r>
          </w:p>
        </w:tc>
        <w:tc>
          <w:tcPr>
            <w:tcW w:w="3685" w:type="dxa"/>
          </w:tcPr>
          <w:p w14:paraId="099D34C6" w14:textId="6AD92C00" w:rsidR="00152528" w:rsidRPr="00866256" w:rsidRDefault="00152528" w:rsidP="00F8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3</w:t>
            </w:r>
          </w:p>
        </w:tc>
        <w:tc>
          <w:tcPr>
            <w:tcW w:w="3780" w:type="dxa"/>
          </w:tcPr>
          <w:p w14:paraId="2D9A655E" w14:textId="2E37722C" w:rsidR="00152528" w:rsidRPr="00866256" w:rsidRDefault="00152528" w:rsidP="00F8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3</w:t>
            </w:r>
          </w:p>
        </w:tc>
      </w:tr>
      <w:tr w:rsidR="00152528" w:rsidRPr="00866256" w14:paraId="39DDC04D" w14:textId="77777777" w:rsidTr="00866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79D819" w14:textId="677D2EB6" w:rsidR="00152528" w:rsidRPr="00866256" w:rsidRDefault="00152528" w:rsidP="00F8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DNA size (bp)</w:t>
            </w:r>
          </w:p>
        </w:tc>
        <w:tc>
          <w:tcPr>
            <w:tcW w:w="3685" w:type="dxa"/>
          </w:tcPr>
          <w:p w14:paraId="4263ED7B" w14:textId="6F835CCC" w:rsidR="00152528" w:rsidRPr="00866256" w:rsidRDefault="00152528" w:rsidP="00F8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5037599</w:t>
            </w:r>
          </w:p>
        </w:tc>
        <w:tc>
          <w:tcPr>
            <w:tcW w:w="3780" w:type="dxa"/>
          </w:tcPr>
          <w:p w14:paraId="52DE6BE3" w14:textId="1B199ACD" w:rsidR="00152528" w:rsidRPr="00866256" w:rsidRDefault="00152528" w:rsidP="00F8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5156510</w:t>
            </w:r>
          </w:p>
        </w:tc>
      </w:tr>
      <w:tr w:rsidR="00152528" w:rsidRPr="00866256" w14:paraId="2CFC06C8" w14:textId="77777777" w:rsidTr="00866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FA7F27A" w14:textId="1D0187BF" w:rsidR="00152528" w:rsidRPr="00866256" w:rsidRDefault="00152528" w:rsidP="00F8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Contigs N50 (bp)</w:t>
            </w:r>
          </w:p>
        </w:tc>
        <w:tc>
          <w:tcPr>
            <w:tcW w:w="3685" w:type="dxa"/>
          </w:tcPr>
          <w:p w14:paraId="390DEB0B" w14:textId="3FB5A55B" w:rsidR="00152528" w:rsidRPr="00866256" w:rsidRDefault="00152528" w:rsidP="00F8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3252908</w:t>
            </w:r>
          </w:p>
        </w:tc>
        <w:tc>
          <w:tcPr>
            <w:tcW w:w="3780" w:type="dxa"/>
          </w:tcPr>
          <w:p w14:paraId="7ADA8A64" w14:textId="00F555D2" w:rsidR="00152528" w:rsidRPr="00866256" w:rsidRDefault="00152528" w:rsidP="00F8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3376922</w:t>
            </w:r>
          </w:p>
        </w:tc>
      </w:tr>
      <w:tr w:rsidR="00152528" w:rsidRPr="00866256" w14:paraId="7A4CEB13" w14:textId="77777777" w:rsidTr="00866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40EE4F" w14:textId="1E60B9D3" w:rsidR="00152528" w:rsidRPr="00866256" w:rsidRDefault="00152528" w:rsidP="00F8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Contigs L50</w:t>
            </w:r>
          </w:p>
        </w:tc>
        <w:tc>
          <w:tcPr>
            <w:tcW w:w="3685" w:type="dxa"/>
          </w:tcPr>
          <w:p w14:paraId="4E032617" w14:textId="57E66E45" w:rsidR="00152528" w:rsidRPr="00866256" w:rsidRDefault="00152528" w:rsidP="00F8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3780" w:type="dxa"/>
          </w:tcPr>
          <w:p w14:paraId="471135E2" w14:textId="56629112" w:rsidR="00152528" w:rsidRPr="00866256" w:rsidRDefault="00152528" w:rsidP="00F8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1</w:t>
            </w:r>
          </w:p>
        </w:tc>
      </w:tr>
      <w:tr w:rsidR="007B1B0E" w:rsidRPr="00866256" w14:paraId="10100FCE" w14:textId="77777777" w:rsidTr="00866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23BC73" w14:textId="5C6CAC95" w:rsidR="007B1B0E" w:rsidRPr="00866256" w:rsidRDefault="007B1B0E" w:rsidP="007B1B0E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</w:rPr>
              <w:t>ANI score (%)</w:t>
            </w:r>
          </w:p>
        </w:tc>
        <w:tc>
          <w:tcPr>
            <w:tcW w:w="3685" w:type="dxa"/>
          </w:tcPr>
          <w:p w14:paraId="65015C38" w14:textId="5025B5A9" w:rsidR="007B1B0E" w:rsidRPr="00866256" w:rsidRDefault="007B1B0E" w:rsidP="007B1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</w:rPr>
              <w:t>98.49</w:t>
            </w:r>
          </w:p>
        </w:tc>
        <w:tc>
          <w:tcPr>
            <w:tcW w:w="3780" w:type="dxa"/>
          </w:tcPr>
          <w:p w14:paraId="003BC563" w14:textId="51B6E398" w:rsidR="007B1B0E" w:rsidRPr="00866256" w:rsidRDefault="007B1B0E" w:rsidP="007B1B0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</w:rPr>
              <w:t>98.44</w:t>
            </w:r>
          </w:p>
        </w:tc>
      </w:tr>
      <w:tr w:rsidR="00152528" w:rsidRPr="00866256" w14:paraId="7984E7BF" w14:textId="77777777" w:rsidTr="00866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610A74" w14:textId="3FB0D349" w:rsidR="00152528" w:rsidRPr="00866256" w:rsidRDefault="00152528" w:rsidP="00F8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Protein-Encoding Genes with Functional Assignment</w:t>
            </w:r>
          </w:p>
        </w:tc>
        <w:tc>
          <w:tcPr>
            <w:tcW w:w="3685" w:type="dxa"/>
          </w:tcPr>
          <w:p w14:paraId="3ADAB3F2" w14:textId="74B98F34" w:rsidR="00152528" w:rsidRPr="00866256" w:rsidRDefault="00152528" w:rsidP="00F8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3238</w:t>
            </w:r>
          </w:p>
        </w:tc>
        <w:tc>
          <w:tcPr>
            <w:tcW w:w="3780" w:type="dxa"/>
          </w:tcPr>
          <w:p w14:paraId="7E861948" w14:textId="2F87B9D5" w:rsidR="00152528" w:rsidRPr="00866256" w:rsidRDefault="00152528" w:rsidP="00F8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3606</w:t>
            </w:r>
          </w:p>
        </w:tc>
      </w:tr>
      <w:tr w:rsidR="00152528" w:rsidRPr="00866256" w14:paraId="113CCCB9" w14:textId="77777777" w:rsidTr="00866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DF2429" w14:textId="5C6EF730" w:rsidR="00152528" w:rsidRPr="00866256" w:rsidRDefault="00152528" w:rsidP="00F8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Protein-Encoding Genes without Functional Assignment</w:t>
            </w:r>
          </w:p>
        </w:tc>
        <w:tc>
          <w:tcPr>
            <w:tcW w:w="3685" w:type="dxa"/>
          </w:tcPr>
          <w:p w14:paraId="057B1403" w14:textId="37D4D16B" w:rsidR="00152528" w:rsidRPr="00866256" w:rsidRDefault="00152528" w:rsidP="00F8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1443</w:t>
            </w:r>
          </w:p>
        </w:tc>
        <w:tc>
          <w:tcPr>
            <w:tcW w:w="3780" w:type="dxa"/>
          </w:tcPr>
          <w:p w14:paraId="793C169F" w14:textId="2AF5B0F1" w:rsidR="00152528" w:rsidRPr="00866256" w:rsidRDefault="00152528" w:rsidP="00F8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1610</w:t>
            </w:r>
          </w:p>
        </w:tc>
      </w:tr>
      <w:tr w:rsidR="00152528" w:rsidRPr="00866256" w14:paraId="7D9B7ECC" w14:textId="77777777" w:rsidTr="00866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684698" w14:textId="1E3BD176" w:rsidR="00152528" w:rsidRPr="00866256" w:rsidRDefault="00152528" w:rsidP="00F8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% Protein-Encoding Feature Coverage</w:t>
            </w:r>
          </w:p>
        </w:tc>
        <w:tc>
          <w:tcPr>
            <w:tcW w:w="3685" w:type="dxa"/>
          </w:tcPr>
          <w:p w14:paraId="4F68F176" w14:textId="4D94AD66" w:rsidR="00152528" w:rsidRPr="00866256" w:rsidRDefault="00152528" w:rsidP="00F8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92.92</w:t>
            </w:r>
          </w:p>
        </w:tc>
        <w:tc>
          <w:tcPr>
            <w:tcW w:w="3780" w:type="dxa"/>
          </w:tcPr>
          <w:p w14:paraId="1FFB0FD7" w14:textId="2AF440B4" w:rsidR="00152528" w:rsidRPr="00866256" w:rsidRDefault="00152528" w:rsidP="00F8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101.15</w:t>
            </w:r>
          </w:p>
        </w:tc>
      </w:tr>
      <w:tr w:rsidR="00152528" w:rsidRPr="00866256" w14:paraId="19C2D9C0" w14:textId="77777777" w:rsidTr="0086625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B252B6" w14:textId="61C5D36A" w:rsidR="00152528" w:rsidRPr="00866256" w:rsidRDefault="00152528" w:rsidP="00F8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% Features that are Hypothetical</w:t>
            </w:r>
          </w:p>
        </w:tc>
        <w:tc>
          <w:tcPr>
            <w:tcW w:w="3685" w:type="dxa"/>
          </w:tcPr>
          <w:p w14:paraId="491C1736" w14:textId="78244CA3" w:rsidR="00152528" w:rsidRPr="00866256" w:rsidRDefault="00152528" w:rsidP="00F8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30.83</w:t>
            </w:r>
          </w:p>
        </w:tc>
        <w:tc>
          <w:tcPr>
            <w:tcW w:w="3780" w:type="dxa"/>
          </w:tcPr>
          <w:p w14:paraId="5D68D511" w14:textId="2EB4B24E" w:rsidR="00152528" w:rsidRPr="00866256" w:rsidRDefault="00152528" w:rsidP="00F87CD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30.87</w:t>
            </w:r>
          </w:p>
        </w:tc>
      </w:tr>
      <w:tr w:rsidR="00152528" w:rsidRPr="00866256" w14:paraId="27D66801" w14:textId="77777777" w:rsidTr="0086625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D6A7A65" w14:textId="239CFF3B" w:rsidR="00152528" w:rsidRPr="00866256" w:rsidRDefault="00152528" w:rsidP="00F87CDD">
            <w:pPr>
              <w:jc w:val="center"/>
              <w:rPr>
                <w:rFonts w:ascii="Times New Roman" w:hAnsi="Times New Roman" w:cs="Times New Roman"/>
                <w:b w:val="0"/>
                <w:bCs w:val="0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% Features that are in Local Protein Families</w:t>
            </w:r>
          </w:p>
        </w:tc>
        <w:tc>
          <w:tcPr>
            <w:tcW w:w="3685" w:type="dxa"/>
          </w:tcPr>
          <w:p w14:paraId="38E63E1F" w14:textId="58F83134" w:rsidR="00152528" w:rsidRPr="00866256" w:rsidRDefault="00152528" w:rsidP="00F8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96.37</w:t>
            </w:r>
          </w:p>
        </w:tc>
        <w:tc>
          <w:tcPr>
            <w:tcW w:w="3780" w:type="dxa"/>
          </w:tcPr>
          <w:p w14:paraId="73DE0799" w14:textId="77B5402C" w:rsidR="00152528" w:rsidRPr="00866256" w:rsidRDefault="00152528" w:rsidP="00F87CD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866256">
              <w:rPr>
                <w:rFonts w:ascii="Times New Roman" w:hAnsi="Times New Roman" w:cs="Times New Roman"/>
                <w:szCs w:val="24"/>
              </w:rPr>
              <w:t>96.05</w:t>
            </w:r>
          </w:p>
        </w:tc>
      </w:tr>
    </w:tbl>
    <w:p w14:paraId="6B961DE0" w14:textId="4D6F399F" w:rsidR="00576951" w:rsidRPr="00866256" w:rsidRDefault="00961656" w:rsidP="00866256">
      <w:pPr>
        <w:jc w:val="center"/>
        <w:rPr>
          <w:rFonts w:ascii="Times New Roman" w:hAnsi="Times New Roman" w:cs="Times New Roman"/>
          <w:b/>
          <w:bCs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T</w:t>
      </w:r>
      <w:r w:rsidR="005B7A83">
        <w:rPr>
          <w:rFonts w:ascii="Times New Roman" w:hAnsi="Times New Roman" w:cs="Times New Roman"/>
          <w:b/>
          <w:bCs/>
          <w:szCs w:val="24"/>
        </w:rPr>
        <w:t>able S</w:t>
      </w:r>
      <w:r w:rsidR="00EC25FA">
        <w:rPr>
          <w:rFonts w:ascii="Times New Roman" w:hAnsi="Times New Roman" w:cs="Times New Roman"/>
          <w:b/>
          <w:bCs/>
          <w:szCs w:val="24"/>
        </w:rPr>
        <w:t>2</w:t>
      </w:r>
      <w:r w:rsidR="00152528" w:rsidRPr="00866256">
        <w:rPr>
          <w:rFonts w:ascii="Times New Roman" w:hAnsi="Times New Roman" w:cs="Times New Roman"/>
          <w:b/>
          <w:bCs/>
          <w:szCs w:val="24"/>
        </w:rPr>
        <w:t xml:space="preserve">. </w:t>
      </w:r>
      <w:r w:rsidR="00152528" w:rsidRPr="005B7A83">
        <w:rPr>
          <w:rFonts w:ascii="Times New Roman" w:hAnsi="Times New Roman" w:cs="Times New Roman"/>
          <w:szCs w:val="24"/>
        </w:rPr>
        <w:t xml:space="preserve">The genomic features of the </w:t>
      </w:r>
      <w:r w:rsidR="00866256" w:rsidRPr="005B7A83">
        <w:rPr>
          <w:rFonts w:ascii="Times New Roman" w:hAnsi="Times New Roman" w:cs="Times New Roman"/>
          <w:i/>
          <w:iCs/>
          <w:szCs w:val="24"/>
        </w:rPr>
        <w:t>V. parahaemolyticus</w:t>
      </w:r>
      <w:r w:rsidR="00866256" w:rsidRPr="005B7A83">
        <w:rPr>
          <w:rFonts w:ascii="Times New Roman" w:hAnsi="Times New Roman" w:cs="Times New Roman"/>
          <w:szCs w:val="24"/>
        </w:rPr>
        <w:t xml:space="preserve"> strain SU37A and SU91A.</w:t>
      </w:r>
    </w:p>
    <w:sectPr w:rsidR="00576951" w:rsidRPr="00866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951"/>
    <w:rsid w:val="000C7BA2"/>
    <w:rsid w:val="00146CD5"/>
    <w:rsid w:val="00152528"/>
    <w:rsid w:val="00203B4F"/>
    <w:rsid w:val="002C065A"/>
    <w:rsid w:val="003F2DBA"/>
    <w:rsid w:val="00483428"/>
    <w:rsid w:val="004B2C31"/>
    <w:rsid w:val="0056613E"/>
    <w:rsid w:val="00576951"/>
    <w:rsid w:val="005B7A83"/>
    <w:rsid w:val="005D6096"/>
    <w:rsid w:val="006D05A8"/>
    <w:rsid w:val="007B1B0E"/>
    <w:rsid w:val="00866256"/>
    <w:rsid w:val="00866F06"/>
    <w:rsid w:val="008D693C"/>
    <w:rsid w:val="00961656"/>
    <w:rsid w:val="00A92924"/>
    <w:rsid w:val="00DC287A"/>
    <w:rsid w:val="00EC25FA"/>
    <w:rsid w:val="00F87C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C8713"/>
  <w15:chartTrackingRefBased/>
  <w15:docId w15:val="{0062790D-471C-4BDD-A02C-1A212B9A7F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bn-BD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69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69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69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69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69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69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69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69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69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6951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6951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6951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69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69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69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69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69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69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69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76951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69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76951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769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69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69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69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69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69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695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769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76951"/>
    <w:rPr>
      <w:color w:val="0000FF"/>
      <w:u w:val="single"/>
    </w:rPr>
  </w:style>
  <w:style w:type="table" w:styleId="PlainTable2">
    <w:name w:val="Plain Table 2"/>
    <w:basedOn w:val="TableNormal"/>
    <w:uiPriority w:val="42"/>
    <w:rsid w:val="0086625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bib Masum</dc:creator>
  <cp:keywords/>
  <dc:description/>
  <cp:lastModifiedBy>Habib Masum</cp:lastModifiedBy>
  <cp:revision>13</cp:revision>
  <dcterms:created xsi:type="dcterms:W3CDTF">2025-10-04T03:32:00Z</dcterms:created>
  <dcterms:modified xsi:type="dcterms:W3CDTF">2026-02-18T03:51:00Z</dcterms:modified>
</cp:coreProperties>
</file>